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58962" w14:textId="2812FC1B" w:rsidR="00CC241C" w:rsidRPr="00B46CEE" w:rsidRDefault="00CC241C">
      <w:pPr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</w:pPr>
      <w:r w:rsidRPr="00B46C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S</w:t>
      </w:r>
      <w:r w:rsidR="00382C5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2</w:t>
      </w:r>
      <w:r w:rsidRPr="00B46C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 Table.</w:t>
      </w:r>
      <w:r w:rsidR="00382C5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 xml:space="preserve"> Number of colonies that emigrated and did not emigrate</w:t>
      </w:r>
      <w:r w:rsidRPr="00B46CE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US"/>
          <w14:ligatures w14:val="none"/>
        </w:rPr>
        <w:t>.</w:t>
      </w:r>
      <w:r w:rsidRPr="00B46CE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 xml:space="preserve"> The table includes the </w:t>
      </w:r>
      <w:r w:rsidR="00382C53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number of colonies in each test that completed emigration and did not complete the process with the proportion of emigration</w:t>
      </w:r>
      <w:r w:rsidRPr="00B46CEE">
        <w:rPr>
          <w:rFonts w:ascii="Times New Roman" w:eastAsia="Times New Roman" w:hAnsi="Times New Roman" w:cs="Times New Roman"/>
          <w:color w:val="000000"/>
          <w:kern w:val="0"/>
          <w:lang w:eastAsia="en-US"/>
          <w14:ligatures w14:val="none"/>
        </w:rPr>
        <w:t>.</w:t>
      </w:r>
    </w:p>
    <w:tbl>
      <w:tblPr>
        <w:tblStyle w:val="aa"/>
        <w:tblW w:w="7366" w:type="dxa"/>
        <w:tblLook w:val="04A0" w:firstRow="1" w:lastRow="0" w:firstColumn="1" w:lastColumn="0" w:noHBand="0" w:noVBand="1"/>
      </w:tblPr>
      <w:tblGrid>
        <w:gridCol w:w="1271"/>
        <w:gridCol w:w="2031"/>
        <w:gridCol w:w="2032"/>
        <w:gridCol w:w="2032"/>
      </w:tblGrid>
      <w:tr w:rsidR="00382C53" w:rsidRPr="00CC241C" w14:paraId="5AA00B6A" w14:textId="32D0C14D" w:rsidTr="00AE6C1D">
        <w:trPr>
          <w:trHeight w:val="630"/>
        </w:trPr>
        <w:tc>
          <w:tcPr>
            <w:tcW w:w="1271" w:type="dxa"/>
            <w:vAlign w:val="center"/>
          </w:tcPr>
          <w:p w14:paraId="5010CDB7" w14:textId="2E9F201B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2031" w:type="dxa"/>
            <w:vAlign w:val="center"/>
          </w:tcPr>
          <w:p w14:paraId="480F4D10" w14:textId="622D86C6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olonies emigrated</w:t>
            </w:r>
          </w:p>
        </w:tc>
        <w:tc>
          <w:tcPr>
            <w:tcW w:w="2032" w:type="dxa"/>
            <w:vAlign w:val="center"/>
          </w:tcPr>
          <w:p w14:paraId="01B2363E" w14:textId="4956F7FE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olonies not emigrated</w:t>
            </w:r>
          </w:p>
        </w:tc>
        <w:tc>
          <w:tcPr>
            <w:tcW w:w="2032" w:type="dxa"/>
            <w:vAlign w:val="center"/>
          </w:tcPr>
          <w:p w14:paraId="0D9462FE" w14:textId="75A69CFC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emigration</w:t>
            </w:r>
          </w:p>
        </w:tc>
      </w:tr>
      <w:tr w:rsidR="00382C53" w:rsidRPr="00CC241C" w14:paraId="33398720" w14:textId="10A670B6" w:rsidTr="00AE6C1D">
        <w:trPr>
          <w:trHeight w:val="630"/>
        </w:trPr>
        <w:tc>
          <w:tcPr>
            <w:tcW w:w="1271" w:type="dxa"/>
            <w:vAlign w:val="center"/>
          </w:tcPr>
          <w:p w14:paraId="2B7A5506" w14:textId="2273F646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1" w:type="dxa"/>
            <w:vAlign w:val="center"/>
          </w:tcPr>
          <w:p w14:paraId="066A6A65" w14:textId="4AE480FA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32" w:type="dxa"/>
            <w:vAlign w:val="center"/>
          </w:tcPr>
          <w:p w14:paraId="673AB5A7" w14:textId="3B34E45E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2" w:type="dxa"/>
            <w:vAlign w:val="center"/>
          </w:tcPr>
          <w:p w14:paraId="5C3E9FB3" w14:textId="361D17C6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382C53" w:rsidRPr="00CC241C" w14:paraId="07770DBB" w14:textId="69818EF6" w:rsidTr="00AE6C1D">
        <w:trPr>
          <w:trHeight w:val="630"/>
        </w:trPr>
        <w:tc>
          <w:tcPr>
            <w:tcW w:w="1271" w:type="dxa"/>
            <w:vAlign w:val="center"/>
          </w:tcPr>
          <w:p w14:paraId="40EF443C" w14:textId="55BBA528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1" w:type="dxa"/>
            <w:vAlign w:val="center"/>
          </w:tcPr>
          <w:p w14:paraId="361979E1" w14:textId="7729B30D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32" w:type="dxa"/>
            <w:vAlign w:val="center"/>
          </w:tcPr>
          <w:p w14:paraId="0A657C8A" w14:textId="15C6EFD0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2" w:type="dxa"/>
            <w:vAlign w:val="center"/>
          </w:tcPr>
          <w:p w14:paraId="2A5653A7" w14:textId="3677EBC1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382C53" w:rsidRPr="00CC241C" w14:paraId="679F6E79" w14:textId="4CD3F0CE" w:rsidTr="00AE6C1D">
        <w:trPr>
          <w:trHeight w:val="630"/>
        </w:trPr>
        <w:tc>
          <w:tcPr>
            <w:tcW w:w="1271" w:type="dxa"/>
            <w:vAlign w:val="center"/>
          </w:tcPr>
          <w:p w14:paraId="1AB7BE6C" w14:textId="1ABBE58C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31" w:type="dxa"/>
            <w:vAlign w:val="center"/>
          </w:tcPr>
          <w:p w14:paraId="46083830" w14:textId="0BEABC3B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32" w:type="dxa"/>
            <w:vAlign w:val="center"/>
          </w:tcPr>
          <w:p w14:paraId="0C312C79" w14:textId="4743E9B7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2" w:type="dxa"/>
            <w:vAlign w:val="center"/>
          </w:tcPr>
          <w:p w14:paraId="79C9DF15" w14:textId="70FED769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  <w:tr w:rsidR="00382C53" w:rsidRPr="00CC241C" w14:paraId="17C5897C" w14:textId="50801713" w:rsidTr="00AE6C1D">
        <w:trPr>
          <w:trHeight w:val="630"/>
        </w:trPr>
        <w:tc>
          <w:tcPr>
            <w:tcW w:w="1271" w:type="dxa"/>
            <w:vAlign w:val="center"/>
          </w:tcPr>
          <w:p w14:paraId="5371E701" w14:textId="3561E28F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31" w:type="dxa"/>
            <w:vAlign w:val="center"/>
          </w:tcPr>
          <w:p w14:paraId="4329114E" w14:textId="1369F9DC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2" w:type="dxa"/>
            <w:vAlign w:val="center"/>
          </w:tcPr>
          <w:p w14:paraId="3CCFC374" w14:textId="63A3215F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2" w:type="dxa"/>
            <w:vAlign w:val="center"/>
          </w:tcPr>
          <w:p w14:paraId="5D0203B3" w14:textId="2402789F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</w:tr>
      <w:tr w:rsidR="00382C53" w:rsidRPr="00CC241C" w14:paraId="0C0F5020" w14:textId="3154D507" w:rsidTr="00AE6C1D">
        <w:trPr>
          <w:trHeight w:val="630"/>
        </w:trPr>
        <w:tc>
          <w:tcPr>
            <w:tcW w:w="1271" w:type="dxa"/>
            <w:vAlign w:val="center"/>
          </w:tcPr>
          <w:p w14:paraId="43A900BC" w14:textId="073D525B" w:rsidR="00382C53" w:rsidRPr="00CC241C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31" w:type="dxa"/>
            <w:vAlign w:val="center"/>
          </w:tcPr>
          <w:p w14:paraId="55BD6E91" w14:textId="0444190D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32" w:type="dxa"/>
            <w:vAlign w:val="center"/>
          </w:tcPr>
          <w:p w14:paraId="113216EB" w14:textId="4381AB8A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2" w:type="dxa"/>
            <w:vAlign w:val="center"/>
          </w:tcPr>
          <w:p w14:paraId="1E7D2FB5" w14:textId="3A9E1A6D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</w:tr>
      <w:tr w:rsidR="00382C53" w:rsidRPr="00CC241C" w14:paraId="5B757EBA" w14:textId="77777777" w:rsidTr="00AE6C1D">
        <w:trPr>
          <w:trHeight w:val="630"/>
        </w:trPr>
        <w:tc>
          <w:tcPr>
            <w:tcW w:w="1271" w:type="dxa"/>
            <w:vAlign w:val="center"/>
          </w:tcPr>
          <w:p w14:paraId="23A18BF6" w14:textId="458B8481" w:rsidR="00382C53" w:rsidRDefault="00382C53" w:rsidP="00382C53">
            <w:pPr>
              <w:mirrorIndents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1" w:type="dxa"/>
            <w:vAlign w:val="center"/>
          </w:tcPr>
          <w:p w14:paraId="07832307" w14:textId="609EA03A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32" w:type="dxa"/>
            <w:vAlign w:val="center"/>
          </w:tcPr>
          <w:p w14:paraId="4CE38208" w14:textId="4075BBC5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32" w:type="dxa"/>
            <w:vAlign w:val="center"/>
          </w:tcPr>
          <w:p w14:paraId="4F00597A" w14:textId="3185BE07" w:rsidR="00382C53" w:rsidRPr="00CC241C" w:rsidRDefault="00382C53" w:rsidP="00382C53">
            <w:pPr>
              <w:mirrorIndents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</w:tr>
    </w:tbl>
    <w:p w14:paraId="05039698" w14:textId="01454101" w:rsidR="00B235A0" w:rsidRPr="00CC241C" w:rsidRDefault="00B235A0" w:rsidP="00CC241C">
      <w:pPr>
        <w:contextualSpacing/>
        <w:mirrorIndents/>
        <w:rPr>
          <w:rFonts w:ascii="Times New Roman" w:hAnsi="Times New Roman" w:cs="Times New Roman"/>
        </w:rPr>
      </w:pPr>
    </w:p>
    <w:sectPr w:rsidR="00B235A0" w:rsidRPr="00CC241C" w:rsidSect="009F0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A20"/>
    <w:rsid w:val="00137002"/>
    <w:rsid w:val="002B0027"/>
    <w:rsid w:val="002B1A20"/>
    <w:rsid w:val="00382C53"/>
    <w:rsid w:val="003C3BB7"/>
    <w:rsid w:val="00402601"/>
    <w:rsid w:val="00443BB6"/>
    <w:rsid w:val="00457765"/>
    <w:rsid w:val="004925C3"/>
    <w:rsid w:val="00601F5B"/>
    <w:rsid w:val="007F23DC"/>
    <w:rsid w:val="0085384E"/>
    <w:rsid w:val="009A49C9"/>
    <w:rsid w:val="009F07DF"/>
    <w:rsid w:val="00AE6C1D"/>
    <w:rsid w:val="00B235A0"/>
    <w:rsid w:val="00B46CEE"/>
    <w:rsid w:val="00B527C9"/>
    <w:rsid w:val="00C80F3F"/>
    <w:rsid w:val="00CC241C"/>
    <w:rsid w:val="00DD2672"/>
    <w:rsid w:val="00F84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BD5591"/>
  <w15:chartTrackingRefBased/>
  <w15:docId w15:val="{D5C5E6D4-11C0-9B4E-BD8C-AE21CF11F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inion Pro" w:eastAsiaTheme="minorEastAsia" w:hAnsi="Minion Pro" w:cs="Times New Roman (Body CS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B1A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1A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1A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1A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1A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1A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1A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1A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1A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1A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B1A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B1A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B1A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B1A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B1A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B1A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B1A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B1A20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B1A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B1A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1A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B1A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1A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B1A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1A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B1A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B1A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B1A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B1A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B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heila</dc:creator>
  <cp:keywords/>
  <dc:description/>
  <cp:lastModifiedBy>Chan, Sheila</cp:lastModifiedBy>
  <cp:revision>4</cp:revision>
  <dcterms:created xsi:type="dcterms:W3CDTF">2025-10-15T11:38:00Z</dcterms:created>
  <dcterms:modified xsi:type="dcterms:W3CDTF">2025-10-15T11:47:00Z</dcterms:modified>
</cp:coreProperties>
</file>